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983719" w14:textId="46046A4F" w:rsidR="00753C44" w:rsidRDefault="00CE2D30">
      <w:r>
        <w:t xml:space="preserve">Appendix </w:t>
      </w:r>
      <w:r w:rsidR="00267394">
        <w:t>1</w:t>
      </w:r>
      <w:r>
        <w:t>: 5 A-S counseling guide</w:t>
      </w:r>
    </w:p>
    <w:p w14:paraId="2986883C" w14:textId="77777777" w:rsidR="00CE2D30" w:rsidRDefault="00CE2D30"/>
    <w:p w14:paraId="29252A95" w14:textId="77777777" w:rsidR="00CE2D30" w:rsidRDefault="00CE2D30" w:rsidP="00CE2D30">
      <w:pPr>
        <w:pStyle w:val="Figure"/>
      </w:pPr>
      <w:bookmarkStart w:id="0" w:name="_GoBack"/>
      <w:r w:rsidRPr="00F02497">
        <w:rPr>
          <w:noProof/>
        </w:rPr>
        <w:drawing>
          <wp:inline distT="0" distB="0" distL="0" distR="0" wp14:anchorId="4771B5D0" wp14:editId="7058D8E8">
            <wp:extent cx="5486400" cy="6822831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822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1DF663B" w14:textId="77777777" w:rsidR="00CE2D30" w:rsidRDefault="00CE2D30" w:rsidP="00CE2D30">
      <w:r>
        <w:br w:type="page"/>
      </w:r>
    </w:p>
    <w:p w14:paraId="42619F94" w14:textId="77777777" w:rsidR="00CE2D30" w:rsidRDefault="00CE2D30" w:rsidP="00CE2D30">
      <w:r w:rsidRPr="00F02497">
        <w:rPr>
          <w:noProof/>
        </w:rPr>
        <w:lastRenderedPageBreak/>
        <w:drawing>
          <wp:inline distT="0" distB="0" distL="0" distR="0" wp14:anchorId="1B862F26" wp14:editId="05CB89D1">
            <wp:extent cx="5486400" cy="7394331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94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3C8CF" w14:textId="77777777" w:rsidR="00CE2D30" w:rsidRDefault="00CE2D30" w:rsidP="00CE2D30">
      <w:r>
        <w:br w:type="page"/>
      </w:r>
    </w:p>
    <w:p w14:paraId="7BAB7115" w14:textId="77777777" w:rsidR="00CE2D30" w:rsidRDefault="00CE2D30">
      <w:r w:rsidRPr="005E38A7">
        <w:rPr>
          <w:noProof/>
        </w:rPr>
        <w:drawing>
          <wp:inline distT="0" distB="0" distL="0" distR="0" wp14:anchorId="6C72D590" wp14:editId="0C77EFD3">
            <wp:extent cx="5486400" cy="6383215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383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E2D30" w:rsidSect="00311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D30"/>
    <w:rsid w:val="00267394"/>
    <w:rsid w:val="00311921"/>
    <w:rsid w:val="003C71C8"/>
    <w:rsid w:val="0043373C"/>
    <w:rsid w:val="00434C88"/>
    <w:rsid w:val="00443542"/>
    <w:rsid w:val="0061124E"/>
    <w:rsid w:val="00753C44"/>
    <w:rsid w:val="008C5E0A"/>
    <w:rsid w:val="00B10BB7"/>
    <w:rsid w:val="00C04238"/>
    <w:rsid w:val="00CE2D30"/>
    <w:rsid w:val="00E555D0"/>
    <w:rsid w:val="00F2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E35B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rsid w:val="00CE2D30"/>
    <w:pPr>
      <w:spacing w:before="100" w:before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</Words>
  <Characters>40</Characters>
  <Application>Microsoft Macintosh Word</Application>
  <DocSecurity>0</DocSecurity>
  <Lines>1</Lines>
  <Paragraphs>1</Paragraphs>
  <ScaleCrop>false</ScaleCrop>
  <LinksUpToDate>false</LinksUpToDate>
  <CharactersWithSpaces>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2-13T00:01:00Z</dcterms:created>
  <dcterms:modified xsi:type="dcterms:W3CDTF">2016-12-27T22:08:00Z</dcterms:modified>
</cp:coreProperties>
</file>